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875" w:rsidRPr="00B459EB" w:rsidRDefault="005D0875" w:rsidP="009C68A3">
      <w:pPr>
        <w:rPr>
          <w:lang w:val="en-US"/>
        </w:rPr>
      </w:pPr>
      <w:r>
        <w:rPr>
          <w:b/>
          <w:lang w:val="en-US"/>
        </w:rPr>
        <w:t xml:space="preserve">Table S1. </w:t>
      </w:r>
      <w:r w:rsidRPr="00B459EB">
        <w:rPr>
          <w:lang w:val="en-US"/>
        </w:rPr>
        <w:t xml:space="preserve">Description of the Red List status </w:t>
      </w:r>
      <w:r w:rsidR="003871B1" w:rsidRPr="00B459EB">
        <w:rPr>
          <w:lang w:val="en-US"/>
        </w:rPr>
        <w:t>categories</w:t>
      </w:r>
      <w:r w:rsidRPr="00B459EB">
        <w:rPr>
          <w:lang w:val="en-US"/>
        </w:rPr>
        <w:t xml:space="preserve"> defined by the IUCN and used in the analyses.</w:t>
      </w:r>
      <w:r w:rsidR="003871B1" w:rsidRPr="00B459EB">
        <w:rPr>
          <w:lang w:val="en-US"/>
        </w:rPr>
        <w:t xml:space="preserve"> </w:t>
      </w:r>
      <w:bookmarkStart w:id="0" w:name="_GoBack"/>
      <w:bookmarkEnd w:id="0"/>
    </w:p>
    <w:tbl>
      <w:tblPr>
        <w:tblStyle w:val="Sombreadoclaro"/>
        <w:tblW w:w="9606" w:type="dxa"/>
        <w:tblLayout w:type="fixed"/>
        <w:tblLook w:val="0620" w:firstRow="1" w:lastRow="0" w:firstColumn="0" w:lastColumn="0" w:noHBand="1" w:noVBand="1"/>
      </w:tblPr>
      <w:tblGrid>
        <w:gridCol w:w="2235"/>
        <w:gridCol w:w="7371"/>
      </w:tblGrid>
      <w:tr w:rsidR="003871B1" w:rsidRPr="00A87E38" w:rsidTr="00387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235" w:type="dxa"/>
            <w:noWrap/>
            <w:hideMark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871B1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Category</w:t>
            </w:r>
            <w:proofErr w:type="spellEnd"/>
            <w:r w:rsidRPr="003871B1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7371" w:type="dxa"/>
            <w:noWrap/>
            <w:hideMark/>
          </w:tcPr>
          <w:p w:rsidR="003871B1" w:rsidRPr="00A87E38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Definition</w:t>
            </w:r>
          </w:p>
        </w:tc>
      </w:tr>
      <w:tr w:rsidR="003871B1" w:rsidRPr="00B459EB" w:rsidTr="003871B1">
        <w:trPr>
          <w:trHeight w:val="300"/>
        </w:trPr>
        <w:tc>
          <w:tcPr>
            <w:tcW w:w="2235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22"/>
                <w:szCs w:val="22"/>
                <w:lang w:eastAsia="es-ES"/>
              </w:rPr>
              <w:t>Extinct</w:t>
            </w:r>
            <w:proofErr w:type="spellEnd"/>
          </w:p>
        </w:tc>
        <w:tc>
          <w:tcPr>
            <w:tcW w:w="7371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N</w:t>
            </w:r>
            <w:r w:rsidRPr="003871B1"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o reasonable doubt that the last individual has died</w:t>
            </w: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.</w:t>
            </w:r>
          </w:p>
        </w:tc>
      </w:tr>
      <w:tr w:rsidR="003871B1" w:rsidRPr="00B459EB" w:rsidTr="003871B1">
        <w:trPr>
          <w:trHeight w:val="300"/>
        </w:trPr>
        <w:tc>
          <w:tcPr>
            <w:tcW w:w="2235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Extinct in the Wild</w:t>
            </w:r>
          </w:p>
        </w:tc>
        <w:tc>
          <w:tcPr>
            <w:tcW w:w="7371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K</w:t>
            </w:r>
            <w:r w:rsidRPr="003871B1"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nown only to survive in cultivation, in captivity</w:t>
            </w: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 xml:space="preserve"> </w:t>
            </w:r>
            <w:r w:rsidRPr="003871B1"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or as a naturalized population (or populations) well outside the past range.</w:t>
            </w:r>
          </w:p>
        </w:tc>
      </w:tr>
      <w:tr w:rsidR="003871B1" w:rsidRPr="00B459EB" w:rsidTr="003871B1">
        <w:trPr>
          <w:trHeight w:val="300"/>
        </w:trPr>
        <w:tc>
          <w:tcPr>
            <w:tcW w:w="2235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Critically Endangered</w:t>
            </w:r>
          </w:p>
        </w:tc>
        <w:tc>
          <w:tcPr>
            <w:tcW w:w="7371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E</w:t>
            </w:r>
            <w:r w:rsidRPr="003871B1"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xtremely high risk of extinction in the wild</w:t>
            </w:r>
            <w:r>
              <w:rPr>
                <w:rFonts w:eastAsia="Times New Roman" w:cs="Times New Roman"/>
                <w:color w:val="auto"/>
                <w:sz w:val="22"/>
                <w:szCs w:val="22"/>
                <w:lang w:val="en-US" w:eastAsia="es-ES"/>
              </w:rPr>
              <w:t>.</w:t>
            </w:r>
          </w:p>
        </w:tc>
      </w:tr>
      <w:tr w:rsidR="003871B1" w:rsidRPr="00B459EB" w:rsidTr="003871B1">
        <w:trPr>
          <w:trHeight w:val="300"/>
        </w:trPr>
        <w:tc>
          <w:tcPr>
            <w:tcW w:w="2235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Endangered</w:t>
            </w:r>
          </w:p>
        </w:tc>
        <w:tc>
          <w:tcPr>
            <w:tcW w:w="7371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F</w:t>
            </w:r>
            <w:r w:rsidRPr="003871B1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acing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3871B1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a very high risk of extinction in the wild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.</w:t>
            </w:r>
          </w:p>
        </w:tc>
      </w:tr>
      <w:tr w:rsidR="003871B1" w:rsidRPr="00B459EB" w:rsidTr="003871B1">
        <w:trPr>
          <w:trHeight w:val="300"/>
        </w:trPr>
        <w:tc>
          <w:tcPr>
            <w:tcW w:w="2235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Vulnerable</w:t>
            </w:r>
          </w:p>
        </w:tc>
        <w:tc>
          <w:tcPr>
            <w:tcW w:w="7371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F</w:t>
            </w:r>
            <w:r w:rsidRPr="003871B1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acing a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3871B1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high risk of extinction in the wild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.</w:t>
            </w:r>
          </w:p>
        </w:tc>
      </w:tr>
      <w:tr w:rsidR="003871B1" w:rsidRPr="00B459EB" w:rsidTr="003871B1">
        <w:trPr>
          <w:trHeight w:val="300"/>
        </w:trPr>
        <w:tc>
          <w:tcPr>
            <w:tcW w:w="2235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Near Threatened</w:t>
            </w:r>
          </w:p>
        </w:tc>
        <w:tc>
          <w:tcPr>
            <w:tcW w:w="7371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C</w:t>
            </w:r>
            <w:r w:rsidRPr="003871B1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lose to qualifying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3871B1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for or is likely to qualify for a threatened category in the near future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.</w:t>
            </w:r>
          </w:p>
        </w:tc>
      </w:tr>
      <w:tr w:rsidR="003871B1" w:rsidRPr="003871B1" w:rsidTr="003871B1">
        <w:trPr>
          <w:trHeight w:val="300"/>
        </w:trPr>
        <w:tc>
          <w:tcPr>
            <w:tcW w:w="2235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Least Concern</w:t>
            </w:r>
          </w:p>
        </w:tc>
        <w:tc>
          <w:tcPr>
            <w:tcW w:w="7371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3871B1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Widespread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 and abundant.</w:t>
            </w:r>
          </w:p>
        </w:tc>
      </w:tr>
      <w:tr w:rsidR="003871B1" w:rsidRPr="00B459EB" w:rsidTr="003871B1">
        <w:trPr>
          <w:trHeight w:val="300"/>
        </w:trPr>
        <w:tc>
          <w:tcPr>
            <w:tcW w:w="2235" w:type="dxa"/>
            <w:noWrap/>
          </w:tcPr>
          <w:p w:rsid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Data Deficient</w:t>
            </w:r>
          </w:p>
        </w:tc>
        <w:tc>
          <w:tcPr>
            <w:tcW w:w="7371" w:type="dxa"/>
            <w:noWrap/>
          </w:tcPr>
          <w:p w:rsidR="003871B1" w:rsidRPr="003871B1" w:rsidRDefault="003871B1" w:rsidP="003871B1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>Inadequate information to make an assessment.</w:t>
            </w:r>
          </w:p>
        </w:tc>
      </w:tr>
    </w:tbl>
    <w:p w:rsidR="005D0875" w:rsidRPr="005D0875" w:rsidRDefault="00B459EB" w:rsidP="00AC75BB">
      <w:pPr>
        <w:rPr>
          <w:lang w:val="en-US"/>
        </w:rPr>
      </w:pPr>
      <w:r>
        <w:rPr>
          <w:lang w:val="en-US"/>
        </w:rPr>
        <w:t xml:space="preserve">Threatened species are those in the Critically Endangered, Endangered o </w:t>
      </w:r>
      <w:proofErr w:type="gramStart"/>
      <w:r>
        <w:rPr>
          <w:lang w:val="en-US"/>
        </w:rPr>
        <w:t>Vulnerable</w:t>
      </w:r>
      <w:proofErr w:type="gramEnd"/>
      <w:r>
        <w:rPr>
          <w:lang w:val="en-US"/>
        </w:rPr>
        <w:t xml:space="preserve"> categories. A full description of the categories and classification criteria can be downloaded from (</w:t>
      </w:r>
      <w:r w:rsidRPr="003871B1">
        <w:rPr>
          <w:lang w:val="en-US"/>
        </w:rPr>
        <w:t>http://www.iucnredlist.org/technical-documents/categories-and-criteria</w:t>
      </w:r>
      <w:r>
        <w:rPr>
          <w:lang w:val="en-US"/>
        </w:rPr>
        <w:t>)</w:t>
      </w:r>
      <w:r>
        <w:rPr>
          <w:lang w:val="en-US"/>
        </w:rPr>
        <w:t>.</w:t>
      </w:r>
    </w:p>
    <w:sectPr w:rsidR="005D0875" w:rsidRPr="005D0875" w:rsidSect="008C4702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3DA" w:rsidRDefault="00C313DA">
      <w:r>
        <w:separator/>
      </w:r>
    </w:p>
  </w:endnote>
  <w:endnote w:type="continuationSeparator" w:id="0">
    <w:p w:rsidR="00C313DA" w:rsidRDefault="00C31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7756695"/>
      <w:docPartObj>
        <w:docPartGallery w:val="Page Numbers (Bottom of Page)"/>
        <w:docPartUnique/>
      </w:docPartObj>
    </w:sdtPr>
    <w:sdtEndPr/>
    <w:sdtContent>
      <w:p w:rsidR="005C378B" w:rsidRDefault="005C378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59EB">
          <w:rPr>
            <w:noProof/>
          </w:rPr>
          <w:t>1</w:t>
        </w:r>
        <w:r>
          <w:fldChar w:fldCharType="end"/>
        </w:r>
      </w:p>
    </w:sdtContent>
  </w:sdt>
  <w:p w:rsidR="005C378B" w:rsidRDefault="005C378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3DA" w:rsidRDefault="00C313DA">
      <w:r>
        <w:separator/>
      </w:r>
    </w:p>
  </w:footnote>
  <w:footnote w:type="continuationSeparator" w:id="0">
    <w:p w:rsidR="00C313DA" w:rsidRDefault="00C313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v92we0sadzrvtee25rbvxtsgdrpw09x205ts&quot;&gt;Vulnerability_refs&lt;record-ids&gt;&lt;item&gt;36&lt;/item&gt;&lt;item&gt;59&lt;/item&gt;&lt;item&gt;69&lt;/item&gt;&lt;item&gt;237&lt;/item&gt;&lt;item&gt;303&lt;/item&gt;&lt;/record-ids&gt;&lt;/item&gt;&lt;/Libraries&gt;"/>
  </w:docVars>
  <w:rsids>
    <w:rsidRoot w:val="00296417"/>
    <w:rsid w:val="000572A5"/>
    <w:rsid w:val="000B2114"/>
    <w:rsid w:val="00147DCB"/>
    <w:rsid w:val="00164C68"/>
    <w:rsid w:val="00165209"/>
    <w:rsid w:val="001C5FB8"/>
    <w:rsid w:val="00285673"/>
    <w:rsid w:val="00296417"/>
    <w:rsid w:val="002E357C"/>
    <w:rsid w:val="002E4E0A"/>
    <w:rsid w:val="003871B1"/>
    <w:rsid w:val="003A5D0B"/>
    <w:rsid w:val="003C2050"/>
    <w:rsid w:val="00507731"/>
    <w:rsid w:val="005C378B"/>
    <w:rsid w:val="005D0875"/>
    <w:rsid w:val="005E178D"/>
    <w:rsid w:val="00646783"/>
    <w:rsid w:val="00654BA5"/>
    <w:rsid w:val="00661411"/>
    <w:rsid w:val="006B5F21"/>
    <w:rsid w:val="006E76B7"/>
    <w:rsid w:val="006F4E92"/>
    <w:rsid w:val="00722037"/>
    <w:rsid w:val="007966E8"/>
    <w:rsid w:val="0080777A"/>
    <w:rsid w:val="008164FD"/>
    <w:rsid w:val="00855E5F"/>
    <w:rsid w:val="008A3D44"/>
    <w:rsid w:val="008B47D7"/>
    <w:rsid w:val="008C35BE"/>
    <w:rsid w:val="008C4702"/>
    <w:rsid w:val="00993CDB"/>
    <w:rsid w:val="009C68A3"/>
    <w:rsid w:val="00A02C38"/>
    <w:rsid w:val="00A7309D"/>
    <w:rsid w:val="00A8337F"/>
    <w:rsid w:val="00A87E38"/>
    <w:rsid w:val="00AC75BB"/>
    <w:rsid w:val="00B0755B"/>
    <w:rsid w:val="00B11338"/>
    <w:rsid w:val="00B242B2"/>
    <w:rsid w:val="00B459EB"/>
    <w:rsid w:val="00B63260"/>
    <w:rsid w:val="00B83111"/>
    <w:rsid w:val="00BB3BBA"/>
    <w:rsid w:val="00BD5B7B"/>
    <w:rsid w:val="00BE65ED"/>
    <w:rsid w:val="00BF00DD"/>
    <w:rsid w:val="00C029AE"/>
    <w:rsid w:val="00C313DA"/>
    <w:rsid w:val="00C37A65"/>
    <w:rsid w:val="00C41806"/>
    <w:rsid w:val="00C72913"/>
    <w:rsid w:val="00D20522"/>
    <w:rsid w:val="00D27807"/>
    <w:rsid w:val="00D56953"/>
    <w:rsid w:val="00DA1D2F"/>
    <w:rsid w:val="00DC068C"/>
    <w:rsid w:val="00DD00F3"/>
    <w:rsid w:val="00DD6063"/>
    <w:rsid w:val="00E32666"/>
    <w:rsid w:val="00E40CFC"/>
    <w:rsid w:val="00E47DB3"/>
    <w:rsid w:val="00E64F24"/>
    <w:rsid w:val="00E91394"/>
    <w:rsid w:val="00F94849"/>
    <w:rsid w:val="00FA2E59"/>
    <w:rsid w:val="00FC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417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9641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96417"/>
    <w:rPr>
      <w:rFonts w:cstheme="minorBidi"/>
    </w:rPr>
  </w:style>
  <w:style w:type="table" w:styleId="Sombreadoclaro">
    <w:name w:val="Light Shading"/>
    <w:basedOn w:val="Tablanormal"/>
    <w:uiPriority w:val="60"/>
    <w:rsid w:val="00296417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9641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641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C729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BE65E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417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9641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96417"/>
    <w:rPr>
      <w:rFonts w:cstheme="minorBidi"/>
    </w:rPr>
  </w:style>
  <w:style w:type="table" w:styleId="Sombreadoclaro">
    <w:name w:val="Light Shading"/>
    <w:basedOn w:val="Tablanormal"/>
    <w:uiPriority w:val="60"/>
    <w:rsid w:val="00296417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9641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641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C729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BE65E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9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3</cp:revision>
  <cp:lastPrinted>2012-11-13T13:02:00Z</cp:lastPrinted>
  <dcterms:created xsi:type="dcterms:W3CDTF">2014-02-05T09:00:00Z</dcterms:created>
  <dcterms:modified xsi:type="dcterms:W3CDTF">2014-02-05T12:01:00Z</dcterms:modified>
</cp:coreProperties>
</file>